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67187" w14:textId="197CDDC8" w:rsidR="0049461D" w:rsidRPr="00552DB4" w:rsidRDefault="00552DB4">
      <w:r>
        <w:t xml:space="preserve">Table S4. </w:t>
      </w:r>
      <w:r>
        <w:t>Tissue</w:t>
      </w:r>
      <w:r>
        <w:t xml:space="preserve"> recovery</w:t>
      </w:r>
      <w:r>
        <w:t xml:space="preserve"> is higher</w:t>
      </w:r>
      <w:r>
        <w:t xml:space="preserve"> when performing laser microdissection with a UV laser system</w:t>
      </w:r>
      <w:r>
        <w:t xml:space="preserve"> off of DIRECTOR or PEN membrane slides as compared to glass</w:t>
      </w:r>
      <w:r>
        <w:t>.</w:t>
      </w:r>
    </w:p>
    <w:tbl>
      <w:tblPr>
        <w:tblStyle w:val="TableGrid"/>
        <w:tblpPr w:leftFromText="180" w:rightFromText="180" w:vertAnchor="page" w:horzAnchor="margin" w:tblpY="2251"/>
        <w:tblW w:w="9844" w:type="dxa"/>
        <w:tblLayout w:type="fixed"/>
        <w:tblLook w:val="04A0" w:firstRow="1" w:lastRow="0" w:firstColumn="1" w:lastColumn="0" w:noHBand="0" w:noVBand="1"/>
      </w:tblPr>
      <w:tblGrid>
        <w:gridCol w:w="1830"/>
        <w:gridCol w:w="990"/>
        <w:gridCol w:w="900"/>
        <w:gridCol w:w="810"/>
        <w:gridCol w:w="810"/>
        <w:gridCol w:w="810"/>
        <w:gridCol w:w="765"/>
        <w:gridCol w:w="761"/>
        <w:gridCol w:w="1084"/>
        <w:gridCol w:w="1084"/>
      </w:tblGrid>
      <w:tr w:rsidR="00552DB4" w:rsidRPr="0049461D" w14:paraId="070B286E" w14:textId="77777777" w:rsidTr="00552DB4">
        <w:trPr>
          <w:cantSplit/>
          <w:trHeight w:val="1610"/>
        </w:trPr>
        <w:tc>
          <w:tcPr>
            <w:tcW w:w="1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EAE0EA7" w14:textId="77777777" w:rsidR="00552DB4" w:rsidRPr="0049461D" w:rsidRDefault="00552DB4" w:rsidP="00552DB4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lide Typ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750B1C" w14:textId="77777777" w:rsidR="00552DB4" w:rsidRPr="0049461D" w:rsidRDefault="00552DB4" w:rsidP="00552DB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# Protein Groups</w:t>
            </w:r>
          </w:p>
          <w:p w14:paraId="0338277D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sz w:val="16"/>
                <w:u w:val="single"/>
              </w:rPr>
              <w:t>&gt;</w:t>
            </w:r>
            <w:r w:rsidRPr="0049461D">
              <w:rPr>
                <w:rFonts w:ascii="Arial" w:hAnsi="Arial" w:cs="Arial"/>
                <w:sz w:val="16"/>
              </w:rPr>
              <w:t xml:space="preserve"> 1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4F92B2" w14:textId="77777777" w:rsidR="00552DB4" w:rsidRPr="0049461D" w:rsidRDefault="00552DB4" w:rsidP="00552DB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# PSMs APOE</w:t>
            </w:r>
          </w:p>
          <w:p w14:paraId="33BB778E" w14:textId="77777777" w:rsidR="00552DB4" w:rsidRPr="0049461D" w:rsidRDefault="00552DB4" w:rsidP="00552DB4">
            <w:pPr>
              <w:jc w:val="center"/>
              <w:rPr>
                <w:rFonts w:ascii="Arial" w:hAnsi="Arial" w:cs="Arial"/>
                <w:sz w:val="16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+ = </w:t>
            </w:r>
            <w:r w:rsidRPr="0049461D">
              <w:rPr>
                <w:rFonts w:ascii="Arial" w:hAnsi="Arial" w:cs="Arial"/>
                <w:sz w:val="16"/>
                <w:u w:val="single"/>
              </w:rPr>
              <w:t>&g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  <w:p w14:paraId="39E6589B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- = </w:t>
            </w:r>
            <w:r w:rsidRPr="0049461D">
              <w:rPr>
                <w:rFonts w:ascii="Arial" w:hAnsi="Arial" w:cs="Arial"/>
                <w:sz w:val="16"/>
                <w:u w:val="single"/>
              </w:rPr>
              <w:t>&l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E1F9DD" w14:textId="77777777" w:rsidR="00552DB4" w:rsidRPr="0049461D" w:rsidRDefault="00552DB4" w:rsidP="00552DB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# PSMs SAMP</w:t>
            </w:r>
          </w:p>
          <w:p w14:paraId="7C3B7F07" w14:textId="77777777" w:rsidR="00552DB4" w:rsidRPr="0049461D" w:rsidRDefault="00552DB4" w:rsidP="00552DB4">
            <w:pPr>
              <w:jc w:val="center"/>
              <w:rPr>
                <w:rFonts w:ascii="Arial" w:hAnsi="Arial" w:cs="Arial"/>
                <w:sz w:val="16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+ = </w:t>
            </w:r>
            <w:r w:rsidRPr="0049461D">
              <w:rPr>
                <w:rFonts w:ascii="Arial" w:hAnsi="Arial" w:cs="Arial"/>
                <w:sz w:val="16"/>
                <w:u w:val="single"/>
              </w:rPr>
              <w:t>&g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  <w:p w14:paraId="11853764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- = </w:t>
            </w:r>
            <w:r w:rsidRPr="0049461D">
              <w:rPr>
                <w:rFonts w:ascii="Arial" w:hAnsi="Arial" w:cs="Arial"/>
                <w:sz w:val="16"/>
                <w:u w:val="single"/>
              </w:rPr>
              <w:t>&l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AAB6F1" w14:textId="77777777" w:rsidR="00552DB4" w:rsidRPr="0049461D" w:rsidRDefault="00552DB4" w:rsidP="00552DB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# PSMs TTR</w:t>
            </w:r>
          </w:p>
          <w:p w14:paraId="36391D8F" w14:textId="77777777" w:rsidR="00552DB4" w:rsidRPr="0049461D" w:rsidRDefault="00552DB4" w:rsidP="00552DB4">
            <w:pPr>
              <w:jc w:val="center"/>
              <w:rPr>
                <w:rFonts w:ascii="Arial" w:hAnsi="Arial" w:cs="Arial"/>
                <w:sz w:val="16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+ = </w:t>
            </w:r>
            <w:r w:rsidRPr="0049461D">
              <w:rPr>
                <w:rFonts w:ascii="Arial" w:hAnsi="Arial" w:cs="Arial"/>
                <w:sz w:val="16"/>
                <w:u w:val="single"/>
              </w:rPr>
              <w:t>&g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  <w:p w14:paraId="482FC0E7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- = </w:t>
            </w:r>
            <w:r w:rsidRPr="0049461D">
              <w:rPr>
                <w:rFonts w:ascii="Arial" w:hAnsi="Arial" w:cs="Arial"/>
                <w:sz w:val="16"/>
                <w:u w:val="single"/>
              </w:rPr>
              <w:t>&l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084278" w14:textId="77777777" w:rsidR="00552DB4" w:rsidRPr="0049461D" w:rsidRDefault="00552DB4" w:rsidP="00552DB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# PSMs SAA</w:t>
            </w:r>
          </w:p>
          <w:p w14:paraId="36EAECA8" w14:textId="77777777" w:rsidR="00552DB4" w:rsidRPr="0049461D" w:rsidRDefault="00552DB4" w:rsidP="00552DB4">
            <w:pPr>
              <w:jc w:val="center"/>
              <w:rPr>
                <w:rFonts w:ascii="Arial" w:hAnsi="Arial" w:cs="Arial"/>
                <w:sz w:val="16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+ = </w:t>
            </w:r>
            <w:r w:rsidRPr="0049461D">
              <w:rPr>
                <w:rFonts w:ascii="Arial" w:hAnsi="Arial" w:cs="Arial"/>
                <w:sz w:val="16"/>
                <w:u w:val="single"/>
              </w:rPr>
              <w:t>&g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  <w:p w14:paraId="6D85B4A2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- = </w:t>
            </w:r>
            <w:r w:rsidRPr="0049461D">
              <w:rPr>
                <w:rFonts w:ascii="Arial" w:hAnsi="Arial" w:cs="Arial"/>
                <w:sz w:val="16"/>
                <w:u w:val="single"/>
              </w:rPr>
              <w:t>&l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6F8F42" w14:textId="77777777" w:rsidR="00552DB4" w:rsidRPr="0049461D" w:rsidRDefault="00552DB4" w:rsidP="00552DB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# PSMs</w:t>
            </w:r>
          </w:p>
          <w:p w14:paraId="7BD799BC" w14:textId="77777777" w:rsidR="00552DB4" w:rsidRPr="0049461D" w:rsidRDefault="00552DB4" w:rsidP="00552DB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Ig κ</w:t>
            </w:r>
          </w:p>
          <w:p w14:paraId="1931BB6F" w14:textId="77777777" w:rsidR="00552DB4" w:rsidRPr="0049461D" w:rsidRDefault="00552DB4" w:rsidP="00552DB4">
            <w:pPr>
              <w:jc w:val="center"/>
              <w:rPr>
                <w:rFonts w:ascii="Arial" w:hAnsi="Arial" w:cs="Arial"/>
                <w:sz w:val="16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+ = </w:t>
            </w:r>
            <w:r w:rsidRPr="0049461D">
              <w:rPr>
                <w:rFonts w:ascii="Arial" w:hAnsi="Arial" w:cs="Arial"/>
                <w:sz w:val="16"/>
                <w:u w:val="single"/>
              </w:rPr>
              <w:t>&g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  <w:p w14:paraId="23F047CD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- = </w:t>
            </w:r>
            <w:r w:rsidRPr="0049461D">
              <w:rPr>
                <w:rFonts w:ascii="Arial" w:hAnsi="Arial" w:cs="Arial"/>
                <w:sz w:val="16"/>
                <w:u w:val="single"/>
              </w:rPr>
              <w:t>&l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FF38F8" w14:textId="77777777" w:rsidR="00552DB4" w:rsidRPr="0049461D" w:rsidRDefault="00552DB4" w:rsidP="00552DB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# PSMs</w:t>
            </w:r>
          </w:p>
          <w:p w14:paraId="01397676" w14:textId="77777777" w:rsidR="00552DB4" w:rsidRPr="0049461D" w:rsidRDefault="00552DB4" w:rsidP="00552DB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Ig λ</w:t>
            </w:r>
          </w:p>
          <w:p w14:paraId="148243B8" w14:textId="77777777" w:rsidR="00552DB4" w:rsidRPr="0049461D" w:rsidRDefault="00552DB4" w:rsidP="00552DB4">
            <w:pPr>
              <w:jc w:val="center"/>
              <w:rPr>
                <w:rFonts w:ascii="Arial" w:hAnsi="Arial" w:cs="Arial"/>
                <w:sz w:val="16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+ = </w:t>
            </w:r>
            <w:r w:rsidRPr="0049461D">
              <w:rPr>
                <w:rFonts w:ascii="Arial" w:hAnsi="Arial" w:cs="Arial"/>
                <w:sz w:val="16"/>
                <w:u w:val="single"/>
              </w:rPr>
              <w:t>&g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  <w:p w14:paraId="646C9BD2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- = </w:t>
            </w:r>
            <w:r w:rsidRPr="0049461D">
              <w:rPr>
                <w:rFonts w:ascii="Arial" w:hAnsi="Arial" w:cs="Arial"/>
                <w:sz w:val="16"/>
                <w:u w:val="single"/>
              </w:rPr>
              <w:t>&l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35A2B28D" w14:textId="77777777" w:rsidR="00552DB4" w:rsidRPr="0049461D" w:rsidRDefault="00552DB4" w:rsidP="00552DB4">
            <w:pPr>
              <w:ind w:left="113" w:right="113"/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Meets Requirements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3DA8928E" w14:textId="77777777" w:rsidR="00552DB4" w:rsidRPr="0049461D" w:rsidRDefault="00552DB4" w:rsidP="00552DB4">
            <w:pPr>
              <w:ind w:left="113" w:right="113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Concordant?</w:t>
            </w:r>
          </w:p>
        </w:tc>
      </w:tr>
      <w:tr w:rsidR="00552DB4" w:rsidRPr="0049461D" w14:paraId="496683C8" w14:textId="77777777" w:rsidTr="00552DB4">
        <w:tc>
          <w:tcPr>
            <w:tcW w:w="1830" w:type="dxa"/>
            <w:tcBorders>
              <w:top w:val="single" w:sz="12" w:space="0" w:color="auto"/>
              <w:left w:val="single" w:sz="12" w:space="0" w:color="auto"/>
            </w:tcBorders>
          </w:tcPr>
          <w:p w14:paraId="521ACB71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harged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68FB92D4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163CB49F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31E9F6ED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77B2C0A7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1F95CFB7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vAlign w:val="center"/>
          </w:tcPr>
          <w:p w14:paraId="514E5B7F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vAlign w:val="center"/>
          </w:tcPr>
          <w:p w14:paraId="461903EF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vAlign w:val="center"/>
          </w:tcPr>
          <w:p w14:paraId="48B8B7C6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084" w:type="dxa"/>
            <w:tcBorders>
              <w:top w:val="single" w:sz="12" w:space="0" w:color="auto"/>
              <w:right w:val="single" w:sz="12" w:space="0" w:color="auto"/>
            </w:tcBorders>
          </w:tcPr>
          <w:p w14:paraId="716EF97F" w14:textId="77777777" w:rsidR="00552DB4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552DB4" w:rsidRPr="0049461D" w14:paraId="78E32037" w14:textId="77777777" w:rsidTr="00552DB4">
        <w:tc>
          <w:tcPr>
            <w:tcW w:w="1830" w:type="dxa"/>
            <w:tcBorders>
              <w:left w:val="single" w:sz="12" w:space="0" w:color="auto"/>
              <w:bottom w:val="single" w:sz="4" w:space="0" w:color="auto"/>
            </w:tcBorders>
          </w:tcPr>
          <w:p w14:paraId="7CDA793A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rge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469A3A6" w14:textId="77777777" w:rsidR="00552DB4" w:rsidRPr="00F35B0A" w:rsidRDefault="00552DB4" w:rsidP="00552DB4">
            <w:pPr>
              <w:jc w:val="center"/>
              <w:rPr>
                <w:rFonts w:ascii="Arial" w:hAnsi="Arial" w:cs="Arial"/>
              </w:rPr>
            </w:pPr>
            <w:r w:rsidRPr="00F35B0A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3B801A1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5234DAA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66733DF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03DC5EF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CDF2615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27C4DFAD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46C5C6D7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084" w:type="dxa"/>
            <w:tcBorders>
              <w:bottom w:val="single" w:sz="4" w:space="0" w:color="auto"/>
              <w:right w:val="single" w:sz="12" w:space="0" w:color="auto"/>
            </w:tcBorders>
          </w:tcPr>
          <w:p w14:paraId="2C69FB86" w14:textId="77777777" w:rsidR="00552DB4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552DB4" w:rsidRPr="0049461D" w14:paraId="7D00AEF1" w14:textId="77777777" w:rsidTr="00552DB4">
        <w:tc>
          <w:tcPr>
            <w:tcW w:w="1830" w:type="dxa"/>
            <w:tcBorders>
              <w:top w:val="single" w:sz="4" w:space="0" w:color="auto"/>
              <w:left w:val="single" w:sz="12" w:space="0" w:color="auto"/>
            </w:tcBorders>
          </w:tcPr>
          <w:p w14:paraId="3C57C455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RECTO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E13CF84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90CBE3E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8EB0858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BABFE2C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042AE89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092E7B5D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573F5E19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3509D194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84" w:type="dxa"/>
            <w:tcBorders>
              <w:top w:val="single" w:sz="4" w:space="0" w:color="auto"/>
              <w:right w:val="single" w:sz="12" w:space="0" w:color="auto"/>
            </w:tcBorders>
          </w:tcPr>
          <w:p w14:paraId="54B9F534" w14:textId="77777777" w:rsidR="00552DB4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552DB4" w:rsidRPr="0049461D" w14:paraId="197B6E40" w14:textId="77777777" w:rsidTr="00552DB4">
        <w:tc>
          <w:tcPr>
            <w:tcW w:w="1830" w:type="dxa"/>
            <w:tcBorders>
              <w:left w:val="single" w:sz="12" w:space="0" w:color="auto"/>
              <w:bottom w:val="single" w:sz="12" w:space="0" w:color="auto"/>
            </w:tcBorders>
          </w:tcPr>
          <w:p w14:paraId="1E4458B3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N membrane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3F0B9C53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8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3B78F910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2AF7BDA5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7D332CD1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2F4B51E0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vAlign w:val="center"/>
          </w:tcPr>
          <w:p w14:paraId="7790D344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61" w:type="dxa"/>
            <w:tcBorders>
              <w:bottom w:val="single" w:sz="12" w:space="0" w:color="auto"/>
            </w:tcBorders>
            <w:vAlign w:val="center"/>
          </w:tcPr>
          <w:p w14:paraId="0A05D031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vAlign w:val="center"/>
          </w:tcPr>
          <w:p w14:paraId="1C109E47" w14:textId="77777777" w:rsidR="00552DB4" w:rsidRPr="0049461D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84" w:type="dxa"/>
            <w:tcBorders>
              <w:bottom w:val="single" w:sz="12" w:space="0" w:color="auto"/>
              <w:right w:val="single" w:sz="12" w:space="0" w:color="auto"/>
            </w:tcBorders>
          </w:tcPr>
          <w:p w14:paraId="4494BF4B" w14:textId="77777777" w:rsidR="00552DB4" w:rsidRDefault="00552DB4" w:rsidP="00552D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</w:tbl>
    <w:p w14:paraId="1966D586" w14:textId="77777777" w:rsidR="0049461D" w:rsidRDefault="0049461D"/>
    <w:p w14:paraId="050AF539" w14:textId="77777777" w:rsidR="0049461D" w:rsidRDefault="0049461D"/>
    <w:p w14:paraId="4483D9C3" w14:textId="77777777" w:rsidR="00955BBF" w:rsidRDefault="00955BBF"/>
    <w:p w14:paraId="4425F53E" w14:textId="77777777" w:rsidR="00955BBF" w:rsidRDefault="00955BBF"/>
    <w:p w14:paraId="07DBD569" w14:textId="77777777" w:rsidR="00552DB4" w:rsidRDefault="00552DB4" w:rsidP="00955BBF"/>
    <w:p w14:paraId="0D785056" w14:textId="77777777" w:rsidR="00552DB4" w:rsidRDefault="00552DB4" w:rsidP="00955BBF"/>
    <w:p w14:paraId="50BD977A" w14:textId="7B46DA99" w:rsidR="00955BBF" w:rsidRDefault="00955BBF" w:rsidP="00955BBF"/>
    <w:p w14:paraId="25BD8F72" w14:textId="77777777" w:rsidR="0049461D" w:rsidRDefault="0049461D"/>
    <w:sectPr w:rsidR="00494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C6398E"/>
    <w:multiLevelType w:val="hybridMultilevel"/>
    <w:tmpl w:val="EDF09E88"/>
    <w:lvl w:ilvl="0" w:tplc="92CC187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9842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E5D"/>
    <w:rsid w:val="00054249"/>
    <w:rsid w:val="00061EAC"/>
    <w:rsid w:val="000D74FA"/>
    <w:rsid w:val="0017549D"/>
    <w:rsid w:val="001975D3"/>
    <w:rsid w:val="001C4181"/>
    <w:rsid w:val="00281E5D"/>
    <w:rsid w:val="00405A21"/>
    <w:rsid w:val="0047135D"/>
    <w:rsid w:val="0049461D"/>
    <w:rsid w:val="004C6927"/>
    <w:rsid w:val="00552DB4"/>
    <w:rsid w:val="005E2CB2"/>
    <w:rsid w:val="005F10F9"/>
    <w:rsid w:val="00673470"/>
    <w:rsid w:val="0079618D"/>
    <w:rsid w:val="00864D84"/>
    <w:rsid w:val="00955BBF"/>
    <w:rsid w:val="009B324C"/>
    <w:rsid w:val="00AC4B61"/>
    <w:rsid w:val="00BD7D22"/>
    <w:rsid w:val="00C11902"/>
    <w:rsid w:val="00C47504"/>
    <w:rsid w:val="00CD44F9"/>
    <w:rsid w:val="00E85799"/>
    <w:rsid w:val="00EB789E"/>
    <w:rsid w:val="00F35B0A"/>
    <w:rsid w:val="00F6703E"/>
    <w:rsid w:val="00F8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EB151"/>
  <w15:chartTrackingRefBased/>
  <w15:docId w15:val="{937FABF0-063A-4E83-9224-06DF2C216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AEB"/>
  </w:style>
  <w:style w:type="paragraph" w:styleId="Heading1">
    <w:name w:val="heading 1"/>
    <w:basedOn w:val="Normal"/>
    <w:next w:val="Normal"/>
    <w:link w:val="Heading1Char"/>
    <w:uiPriority w:val="9"/>
    <w:qFormat/>
    <w:rsid w:val="00281E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E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E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E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E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E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E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E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E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E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E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E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E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E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E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E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E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1E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E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E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E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E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81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49461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56</Characters>
  <Application>Microsoft Office Word</Application>
  <DocSecurity>0</DocSecurity>
  <Lines>1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-Lim, Jessica</dc:creator>
  <cp:keywords/>
  <dc:description/>
  <cp:lastModifiedBy>Chapman-Lim, Jessica</cp:lastModifiedBy>
  <cp:revision>3</cp:revision>
  <dcterms:created xsi:type="dcterms:W3CDTF">2025-09-26T11:26:00Z</dcterms:created>
  <dcterms:modified xsi:type="dcterms:W3CDTF">2025-09-26T11:28:00Z</dcterms:modified>
</cp:coreProperties>
</file>